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3A87" w14:textId="7EFAC308" w:rsidR="00720319" w:rsidRDefault="00720319" w:rsidP="0085280B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  <w:r w:rsidRPr="0072031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shd w:val="clear" w:color="auto" w:fill="F6F6F6"/>
        </w:rPr>
        <w:t>Multimedia Appendix 1. Data search strateg</w:t>
      </w:r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shd w:val="clear" w:color="auto" w:fill="F6F6F6"/>
        </w:rPr>
        <w:t>y.</w:t>
      </w:r>
    </w:p>
    <w:p w14:paraId="744139F9" w14:textId="2DA11EF4" w:rsidR="006246E4" w:rsidRDefault="00F95B6B" w:rsidP="0085280B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(((((((((((("occupant"[All Fields] OR "occupant s"[All Fields] OR "occupants"[All Fields] OR "occupational"[All Fields] OR "occupation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occupations"[All Fields] OR "occupation"[All Fields] OR ("professional"[All Fields] OR "professional s"[All Fields] OR "professionalism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professionalism"[All Fields] OR "professionality"[All Fields] OR "professionalization"[All Fields] OR "professionalize"[All Fields] OR "professionalized"[All Fields] OR "professionalizing"[All Fields] OR "professionally"[All Fields] OR "professionals"[All Fields])) AND ("hazard"[All Fields] OR "hazard s"[All Fields] OR "hazardous"[All Fields] OR "hazardously"[All Fields] OR "hazardousness"[All Fields] OR "hazards"[All Fields])) OR ("hazard"[All Fields] OR "hazard s"[All Fields] OR "hazardous"[All Fields] OR "hazardously"[All Fields] OR "hazardousness"[All Fields] OR "hazards"[All Fields]) OR ("risk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risk"[All Fields])) AND (("occupational health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occupational"[All Fields] AND "health"[All Fields]) OR "occupational health"[All Fields]) AND ("hazard"[All Fields] OR "hazard s"[All Fields] OR "hazardous"[All Fields] OR "hazardously"[All Fields] OR "hazardousness"[All Fields] OR "hazards"[All Fields])) AND "traffic police"[Title/Abstract] AND ("epidemiology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Subheading] OR "epidemiology"[All Fields] OR "prevalence"[All Fields] OR "prevalenc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prevalanc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prevalence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prevalence s"[All Fields] OR "prevalent"[All Fields] OR "prevalently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prevalent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) AND "types"[All Fields] AND ("risk factor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risk"[All Fields] AND "factors"[All Fields]) OR "risk factors"[All Fields])) OR "risk factor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ausality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causality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causality"[All Fields] OR ("predisposing"[All Fields] AND "factors"[All Fields]) OR "predisposing factors"[All Fields])) AND (("level"[All Fields] OR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lastRenderedPageBreak/>
        <w:t>"levels"[All Fields]) AND ("knowledg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knowledge"[All Fields] OR "knowledge s"[All Fields] OR "knowledgeability"[All Fields] OR "knowledgeable"[All Fields] OR "knowledgeably"[All Fields] OR "knowledges"[All Fields]))) OR ("knowledg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knowledge"[All Fields] OR "knowledge s"[All Fields] OR "knowledgeability"[All Fields] OR "knowledgeable"[All Fields] OR "knowledgeably"[All Fields] OR "knowledges"[All Fields])) AND ("prevention and control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Subheading] OR ("prevention"[All Fields] AND "control"[All Fields]) OR "prevention and control"[All Fields] OR ("preventive"[All Fields] AND "measures"[All Fields]) OR "preventive measures"[All Fields])) OR (("prevent"[All Fields] OR "preventability"[All Fields] OR "preventable"[All Fields] OR "preventative"[All Fields] OR "preventatively"[All Fields] OR "preventatives"[All Fields] OR "prevented"[All Fields] OR "preventing"[All Fields] OR "prevention and control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"weights and measure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) OR ("precautionary"[All Fields] AND ("measurability"[All Fields] OR "measurable"[All Fields] OR "measurably"[All Fields] OR "measure s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asureabl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measured"[All Fields] OR "measurement"[All Fields] OR "measurement s"[All Fields] OR "measurements"[All Fields] OR "measurer"[All Fields] OR "measurers"[All Fields] OR "measuring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asuring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measurement"[All Fields] OR "measurements"[All Fields] OR "weights and measure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("weights"[All Fields] AND "measures"[All Fields]) OR "weights and measures"[All Fields] OR "measure"[All Fields] OR "measures"[All Fields]))) AND (("level"[All Fields] OR "levels"[All Fields]) AND ("statistics and numerical data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lastRenderedPageBreak/>
        <w:t>Subheading] OR ("statistics"[All Fields] AND "numerical"[All Fields] AND "data"[All Fields]) OR "statistics and numerical data"[All Fields] OR "utilization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atio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ation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e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e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utilising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utilities"[All Fields] OR "utility"[All Fields] OR "utilizations"[All Fields] OR "utilize"[All Fields] OR "utilized"[All Fields] OR "utilizer"[All Fields] OR "utilizers"[All Fields] OR "utilizes"[All Fields] OR "utilizing"[All Fields]))) OR (("level"[All Fields] OR "levels"[All Fields]) AND (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implementability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] OR "implementable"[All Fields] OR "implementation"[All Fields] OR "implementation s"[All Fields] OR "implementational"[All Fields] OR "implementations"[All Fields] OR "implementer"[All Fields] OR "implementers"[All Fields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implementio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)) AND ("Sub"[All Fields] AND ("continent"[All Fields] OR "continent s"[All Fields] OR "continents"[All Fields]))) OR ("south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asia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Journal] OR ("south"[All Fields] AND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asia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[All Fields]) OR "south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asia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[All Fields</w:t>
      </w:r>
      <w:r w:rsidR="0085280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]</w:t>
      </w:r>
      <w:r w:rsidR="0085280B">
        <w:t xml:space="preserve"> </w:t>
      </w:r>
    </w:p>
    <w:sectPr w:rsidR="00624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6B"/>
    <w:rsid w:val="005B796E"/>
    <w:rsid w:val="00613EFC"/>
    <w:rsid w:val="006246E4"/>
    <w:rsid w:val="00720319"/>
    <w:rsid w:val="0085280B"/>
    <w:rsid w:val="00F9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5250"/>
  <w15:chartTrackingRefBased/>
  <w15:docId w15:val="{A05521FD-3D45-4104-8BA0-D45A3042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B6B"/>
    <w:pPr>
      <w:spacing w:line="256" w:lineRule="auto"/>
    </w:pPr>
    <w:rPr>
      <w:rFonts w:ascii="Calibri" w:eastAsia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B6B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95B6B"/>
    <w:rPr>
      <w:rFonts w:ascii="Calibri" w:eastAsia="Calibri" w:hAnsi="Calibri" w:cs="Calibri"/>
      <w:b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F9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72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rat Jahan</dc:creator>
  <cp:keywords/>
  <dc:description/>
  <cp:lastModifiedBy>Monisha Swaminathan</cp:lastModifiedBy>
  <cp:revision>5</cp:revision>
  <cp:lastPrinted>2022-07-29T16:28:00Z</cp:lastPrinted>
  <dcterms:created xsi:type="dcterms:W3CDTF">2022-07-29T16:26:00Z</dcterms:created>
  <dcterms:modified xsi:type="dcterms:W3CDTF">2023-03-07T15:15:00Z</dcterms:modified>
</cp:coreProperties>
</file>